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7"/>
        <w:gridCol w:w="960"/>
        <w:gridCol w:w="960"/>
        <w:gridCol w:w="960"/>
        <w:gridCol w:w="1033"/>
        <w:gridCol w:w="1033"/>
        <w:gridCol w:w="1060"/>
        <w:gridCol w:w="1060"/>
        <w:gridCol w:w="1034"/>
        <w:gridCol w:w="1034"/>
      </w:tblGrid>
      <w:tr>
        <w:trPr>
          <w:trHeight w:val="273" w:hRule="atLeast"/>
        </w:trPr>
        <w:tc>
          <w:tcPr>
            <w:tcW w:w="10101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S2 Table. 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The basic NGS data statistics for the analysed samples</w:t>
            </w:r>
          </w:p>
        </w:tc>
      </w:tr>
      <w:tr>
        <w:trPr>
          <w:trHeight w:val="1200" w:hRule="atLeast"/>
        </w:trPr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Training period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ample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Indexe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ool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Number of raw reads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Number of reads after filtration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Number of discarded reeds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%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of discarded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Uniquely mapped reads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Uniquely mapped reads (%)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73039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3013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290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92416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4.35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22248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7024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200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77493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3.21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37181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8866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851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92415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5.51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54387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1093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345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77947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1.93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474798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40790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689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21413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2.79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69886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1556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431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84717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4.7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53758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1552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823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45366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2.5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07921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4844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947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28802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8.98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0434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6390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043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62749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6.84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63474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2277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069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46067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2.25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84604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3421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039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8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86319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5.34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45002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1457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43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32704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2.54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64271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2163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263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45115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7.55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96165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5723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893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6796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9.24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4036968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6338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031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25809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1.49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37686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8970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97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0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65312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1.47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53702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0516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853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2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95665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1.05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53774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0086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290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21400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5.95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06431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6263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379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18575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4.79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53403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1321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018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5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34047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1.66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24858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8738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747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17401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7.07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21409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8132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008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71873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.44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37158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9853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862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27779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7.68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09632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7793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170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22702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2.87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32773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9300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977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4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46884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7.15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98283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6462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366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4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36638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5.52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12134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5924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289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53308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8.5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414576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6718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39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28636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5.7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49201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9051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868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448062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7.73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01478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4366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780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09064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8.63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56363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007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565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54620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8.07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466597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42175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484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40535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8.39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92124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5048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164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68935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7.49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73503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3130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219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20475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.67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59309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1629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301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07559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.67</w:t>
            </w:r>
          </w:p>
        </w:tc>
      </w:tr>
      <w:tr>
        <w:trPr>
          <w:trHeight w:val="300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39487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9739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209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90255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.63</w:t>
            </w:r>
          </w:p>
        </w:tc>
      </w:tr>
      <w:tr>
        <w:trPr>
          <w:trHeight w:val="300" w:hRule="atLeast"/>
        </w:trPr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4288167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85132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3684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54829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.15</w:t>
            </w:r>
          </w:p>
        </w:tc>
      </w:tr>
      <w:tr>
        <w:trPr>
          <w:trHeight w:val="300" w:hRule="atLeast"/>
        </w:trPr>
        <w:tc>
          <w:tcPr>
            <w:tcW w:w="10101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The number of indexes are according to  TruSeq RNA Kit v2 kit (Illumina); samples were combined in 4 (1- 4) pools.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altName w:val="Geneva"/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;Geneva" w:hAnsi="Tahoma;Geneva" w:cs="Tahoma;Genev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;Geneva" w:hAnsi="Tahoma;Geneva" w:cs="Tahoma;Genev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11:21:00Z</dcterms:created>
  <dc:creator>PC</dc:creator>
  <dc:description/>
  <cp:keywords/>
  <dc:language>en-US</dc:language>
  <cp:lastModifiedBy>PC</cp:lastModifiedBy>
  <dcterms:modified xsi:type="dcterms:W3CDTF">2017-03-02T10:16:00Z</dcterms:modified>
  <cp:revision>9</cp:revision>
  <dc:subject/>
  <dc:title/>
</cp:coreProperties>
</file>